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240"/>
        <w:tblW w:w="16030" w:type="dxa"/>
        <w:tblLook w:val="04A0" w:firstRow="1" w:lastRow="0" w:firstColumn="1" w:lastColumn="0" w:noHBand="0" w:noVBand="1"/>
      </w:tblPr>
      <w:tblGrid>
        <w:gridCol w:w="1134"/>
        <w:gridCol w:w="1614"/>
        <w:gridCol w:w="8167"/>
        <w:gridCol w:w="1015"/>
        <w:gridCol w:w="1053"/>
        <w:gridCol w:w="1053"/>
        <w:gridCol w:w="1053"/>
        <w:gridCol w:w="941"/>
      </w:tblGrid>
      <w:tr w:rsidR="00AF2E23" w:rsidRPr="00A958F6" w14:paraId="310F78A2" w14:textId="77777777" w:rsidTr="00B90D7A">
        <w:trPr>
          <w:trHeight w:val="312"/>
        </w:trPr>
        <w:tc>
          <w:tcPr>
            <w:tcW w:w="16030" w:type="dxa"/>
            <w:gridSpan w:val="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8BEDF" w14:textId="190CC854" w:rsidR="00AF2E23" w:rsidRPr="00A958F6" w:rsidRDefault="0008571A" w:rsidP="0038125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AF2E23" w:rsidRPr="00A958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ble S2 Expression profiles of</w:t>
            </w:r>
            <w:r w:rsidR="0038125F" w:rsidRPr="00A958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AF2E23" w:rsidRPr="00A958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3 genes</w:t>
            </w:r>
            <w:r w:rsidR="0038125F" w:rsidRPr="00A958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, KA</w:t>
            </w:r>
            <w:bookmarkStart w:id="0" w:name="_GoBack"/>
            <w:bookmarkEnd w:id="0"/>
            <w:r w:rsidR="0038125F" w:rsidRPr="00A958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 and HDAC</w:t>
            </w:r>
            <w:r w:rsidR="00AF2E23" w:rsidRPr="00A958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in mice with </w:t>
            </w:r>
            <w:r w:rsidR="00AF2E23" w:rsidRPr="00A958F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A. </w:t>
            </w:r>
            <w:proofErr w:type="spellStart"/>
            <w:r w:rsidR="00AF2E23" w:rsidRPr="00A958F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antonensis</w:t>
            </w:r>
            <w:proofErr w:type="spellEnd"/>
            <w:r w:rsidR="00AF2E23" w:rsidRPr="00A958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fection</w:t>
            </w:r>
            <w:r w:rsidR="00CA67C4" w:rsidRPr="00A958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AF2E23" w:rsidRPr="00A958F6" w14:paraId="71D3BEF9" w14:textId="77777777" w:rsidTr="00B90D7A">
        <w:trPr>
          <w:trHeight w:val="312"/>
        </w:trPr>
        <w:tc>
          <w:tcPr>
            <w:tcW w:w="16030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3B00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7D3A" w:rsidRPr="00A958F6" w14:paraId="6A6D66A5" w14:textId="77777777" w:rsidTr="00B90D7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418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8C79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8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974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Descrip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059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1FD2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 dp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6F3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 dp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661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 dpi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B41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1 dpi</w:t>
            </w:r>
          </w:p>
        </w:tc>
      </w:tr>
      <w:tr w:rsidR="00307D3A" w:rsidRPr="00A958F6" w14:paraId="6DC032FD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A4EE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9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1E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9A5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-</w:t>
            </w:r>
            <w:proofErr w:type="spellStart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</w:t>
            </w:r>
            <w:proofErr w:type="spellEnd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culoendotheliosis</w:t>
            </w:r>
            <w:proofErr w:type="spellEnd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iral oncogene homolog A (avian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E40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8C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91A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98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CFDE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7</w:t>
            </w:r>
          </w:p>
        </w:tc>
      </w:tr>
      <w:tr w:rsidR="00307D3A" w:rsidRPr="00A958F6" w14:paraId="6AC71913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0EB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3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779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kbia</w:t>
            </w:r>
            <w:proofErr w:type="spellEnd"/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D86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ar factor of kappa light polypeptide gene enhancer in B cells inhibitor, alph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2EE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EF3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463B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2E2E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985E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74</w:t>
            </w:r>
          </w:p>
        </w:tc>
      </w:tr>
      <w:tr w:rsidR="00307D3A" w:rsidRPr="00A958F6" w14:paraId="054EDDE3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E05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1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6B5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p10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323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-density lipoprotein receptor-related protein 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9E9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7DF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48D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169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2DB8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8</w:t>
            </w:r>
          </w:p>
        </w:tc>
      </w:tr>
      <w:tr w:rsidR="00307D3A" w:rsidRPr="00A958F6" w14:paraId="055910E4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127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6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90F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dd</w:t>
            </w:r>
            <w:proofErr w:type="spellEnd"/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0183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A-associated via death domai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D7C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E6C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84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73C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1A12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5</w:t>
            </w:r>
          </w:p>
        </w:tc>
      </w:tr>
      <w:tr w:rsidR="00307D3A" w:rsidRPr="00A958F6" w14:paraId="0A996B78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0F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6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0F0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2rb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D9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leukin 12 receptor, beta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F08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3EB3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15D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D25E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F7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</w:tr>
      <w:tr w:rsidR="00307D3A" w:rsidRPr="00A958F6" w14:paraId="4EF2892E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942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7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EFB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E42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-dependent kinase inhibitor 1A (P2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728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6E0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2E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F4E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86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88</w:t>
            </w:r>
          </w:p>
        </w:tc>
      </w:tr>
      <w:tr w:rsidR="00307D3A" w:rsidRPr="00A958F6" w14:paraId="6BBEE18E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9648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5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299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83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moma viral proto-oncogene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480B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C20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A12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17A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59C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18</w:t>
            </w:r>
          </w:p>
        </w:tc>
      </w:tr>
      <w:tr w:rsidR="00307D3A" w:rsidRPr="00A958F6" w14:paraId="3B0A0F77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F76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023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70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-related C3 botulinum substrate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0F6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A64E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C78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4BB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AD7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29</w:t>
            </w:r>
          </w:p>
        </w:tc>
      </w:tr>
      <w:tr w:rsidR="00307D3A" w:rsidRPr="00A958F6" w14:paraId="4A804A24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228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9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346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e3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AA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aseome</w:t>
            </w:r>
            <w:proofErr w:type="spellEnd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rosome, macropain) 28 subunit, 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D3C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579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6352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195B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865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57</w:t>
            </w:r>
          </w:p>
        </w:tc>
      </w:tr>
      <w:tr w:rsidR="00307D3A" w:rsidRPr="00A958F6" w14:paraId="2822BD02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354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24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85D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66A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asome (prosome, macropain) 26S subunit, non-ATPase,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AF58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8FEB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191E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595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082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3</w:t>
            </w:r>
          </w:p>
        </w:tc>
      </w:tr>
      <w:tr w:rsidR="00307D3A" w:rsidRPr="00A958F6" w14:paraId="1910805F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D123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4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CA3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k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426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K-binding kinase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25B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C5D3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174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E0A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22B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6</w:t>
            </w:r>
          </w:p>
        </w:tc>
      </w:tr>
      <w:tr w:rsidR="00307D3A" w:rsidRPr="00A958F6" w14:paraId="55F1795D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8C7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6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5D7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n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71F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iquitin-conjugating enzyme E2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209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377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BEA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C2C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DEC2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4</w:t>
            </w:r>
          </w:p>
        </w:tc>
      </w:tr>
      <w:tr w:rsidR="00307D3A" w:rsidRPr="00A958F6" w14:paraId="5AA33D26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CA2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0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895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d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D7D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iquitin-conjugating enzyme E2D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7D3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CD2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E62E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3A58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0E52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4</w:t>
            </w:r>
          </w:p>
        </w:tc>
      </w:tr>
      <w:tr w:rsidR="00307D3A" w:rsidRPr="00A958F6" w14:paraId="7B117A80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C11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9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1A2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e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DD4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iquitin-conjugating enzyme E2E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AC7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D3A8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C03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560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B4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8</w:t>
            </w:r>
          </w:p>
        </w:tc>
      </w:tr>
      <w:tr w:rsidR="00307D3A" w:rsidRPr="00A958F6" w14:paraId="531AD4CD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820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5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08C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i</w:t>
            </w:r>
            <w:proofErr w:type="spellEnd"/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01B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C, io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6CA8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427E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D75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9F9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10D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</w:tr>
      <w:tr w:rsidR="00307D3A" w:rsidRPr="00A958F6" w14:paraId="7E2FEEAB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A32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21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ca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293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phosphatase 2 (formerly 2A), catalytic subunit, alpha iso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871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012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458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89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7A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97</w:t>
            </w:r>
          </w:p>
        </w:tc>
      </w:tr>
      <w:tr w:rsidR="00307D3A" w:rsidRPr="00A958F6" w14:paraId="746F26C7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152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41F8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cb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9CA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phosphatase 2 (formerly 2A), catalytic subunit, beta iso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E9DE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C7C2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3CB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E6C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909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8</w:t>
            </w:r>
          </w:p>
        </w:tc>
      </w:tr>
      <w:tr w:rsidR="00307D3A" w:rsidRPr="00A958F6" w14:paraId="1EFB4ECB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A16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6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785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1b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2A2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phosphatase 2 (formerly 2A), regulatory subunit A (PR 65), beta iso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C26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D80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C8D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96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640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307D3A" w:rsidRPr="00A958F6" w14:paraId="016E8EF8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963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58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479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w1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AB8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-box and WD-40 domain protein 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E70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FB7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F7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5EF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6FC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</w:t>
            </w:r>
          </w:p>
        </w:tc>
      </w:tr>
      <w:tr w:rsidR="00307D3A" w:rsidRPr="00A958F6" w14:paraId="0AC50083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6EA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C24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D33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lic enzyme 1, </w:t>
            </w:r>
            <w:proofErr w:type="gramStart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P(</w:t>
            </w:r>
            <w:proofErr w:type="gramEnd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)-dependent, cytosol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1C3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5EC3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0282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FA63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800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</w:t>
            </w:r>
          </w:p>
        </w:tc>
      </w:tr>
      <w:tr w:rsidR="00307D3A" w:rsidRPr="00A958F6" w14:paraId="2FA28073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654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8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22E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8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3C9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 shock protein 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D8B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5048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A58A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484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.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4E31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.39</w:t>
            </w:r>
          </w:p>
        </w:tc>
      </w:tr>
      <w:tr w:rsidR="00307D3A" w:rsidRPr="00A958F6" w14:paraId="19FBE5B3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7CAB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6B23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f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EE56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  <w:proofErr w:type="spellEnd"/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ssociated factor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42B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E0E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584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7B22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A1A3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</w:t>
            </w:r>
          </w:p>
        </w:tc>
      </w:tr>
      <w:tr w:rsidR="00307D3A" w:rsidRPr="00A958F6" w14:paraId="4A3A8148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C4B0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19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8AC7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e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AB12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transcription factor II E, polypeptide 1 (alpha subuni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7C8D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EABC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335F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8DC5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7244" w14:textId="77777777" w:rsidR="00AF2E23" w:rsidRPr="00A958F6" w:rsidRDefault="00AF2E23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</w:tr>
      <w:tr w:rsidR="00B90D7A" w:rsidRPr="00A958F6" w14:paraId="607F65AB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1B0D" w14:textId="78BF5E46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9D35" w14:textId="76B521EF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t2a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F224" w14:textId="487A4AA7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(lysine) acetyltransferase 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1A89" w14:textId="6EC3F842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A9DF" w14:textId="4306E826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C160" w14:textId="24BDDFF0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84BA" w14:textId="4EBAD2DA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88FF" w14:textId="5058889F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</w:tr>
      <w:tr w:rsidR="00B90D7A" w:rsidRPr="00A958F6" w14:paraId="7961C66B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68C1" w14:textId="60BB5F6A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8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8B08" w14:textId="537E7EAC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2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805C" w14:textId="0D143587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deacetylase 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03B8" w14:textId="4AEB1B1F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6975" w14:textId="0B0C13B4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8F83" w14:textId="780FEB8C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5E8B" w14:textId="025DE9A2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DF0E" w14:textId="4B0439C1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</w:tr>
      <w:tr w:rsidR="00B90D7A" w:rsidRPr="00A958F6" w14:paraId="4DCFBC3A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2A04" w14:textId="3B7F40BF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8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C567" w14:textId="4E309C2C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3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D41E" w14:textId="2B9ACB13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deacetylase 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3240" w14:textId="35BDBEE6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B9A9" w14:textId="2E0E73CD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5E57" w14:textId="51479374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F032" w14:textId="032CADC8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77AB" w14:textId="05BFD58A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5</w:t>
            </w:r>
          </w:p>
        </w:tc>
      </w:tr>
      <w:tr w:rsidR="00B90D7A" w:rsidRPr="00A958F6" w14:paraId="0C6C4C68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C28D" w14:textId="3B2F5F6E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7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4F73" w14:textId="2156670B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4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B969" w14:textId="099DC8EF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deacetylase 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A152" w14:textId="1406DB69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BF21" w14:textId="6827F670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FD86" w14:textId="56507F4F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E1C9" w14:textId="184FC071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B4CF" w14:textId="6D68D82E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B90D7A" w:rsidRPr="00A958F6" w14:paraId="1666828C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D7FC" w14:textId="6B36F800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BDB5" w14:textId="38BD6C07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5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A1FF" w14:textId="2004709D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deacetylase 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73EE" w14:textId="5B3E028C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1F19" w14:textId="6997572F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B273" w14:textId="036F74DA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9EFD" w14:textId="3EA5B347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0A64" w14:textId="05BC9E11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8</w:t>
            </w:r>
          </w:p>
        </w:tc>
      </w:tr>
      <w:tr w:rsidR="00B90D7A" w:rsidRPr="00A958F6" w14:paraId="68379FD2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00FC" w14:textId="3A3E21A5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8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A447" w14:textId="75CAFD6A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6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24BC" w14:textId="4D58D3F7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deacetylase 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448C" w14:textId="39FE689C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7944" w14:textId="119DFDD4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E757" w14:textId="080C4622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D2F1" w14:textId="6CC3BF45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3554" w14:textId="5322DEDC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</w:tr>
      <w:tr w:rsidR="00B90D7A" w:rsidRPr="00A958F6" w14:paraId="733B9D7D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0EDD" w14:textId="572DDF7C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31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0EB8" w14:textId="5D4E1775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8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B243" w14:textId="3E779606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deacetylase 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9320" w14:textId="2483E7BD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03D9" w14:textId="2FB3BB7F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71C7" w14:textId="76D1E5AB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9FE1" w14:textId="6D70185A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6A9B" w14:textId="622799A3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</w:tr>
      <w:tr w:rsidR="00B90D7A" w:rsidRPr="00A958F6" w14:paraId="0A8EBD37" w14:textId="77777777" w:rsidTr="00B90D7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45331" w14:textId="02009F14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3223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847EE" w14:textId="569BC20F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11</w:t>
            </w:r>
          </w:p>
        </w:tc>
        <w:tc>
          <w:tcPr>
            <w:tcW w:w="8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C5A16" w14:textId="432F8E13" w:rsidR="00B90D7A" w:rsidRPr="00A958F6" w:rsidRDefault="00B90D7A" w:rsidP="00307D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deacetylase 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8FC05" w14:textId="1641794E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93996" w14:textId="3651F519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30D60" w14:textId="2DFBDC7C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50C91" w14:textId="5F801C46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FF7B6" w14:textId="4C2FD017" w:rsidR="00B90D7A" w:rsidRPr="00A958F6" w:rsidRDefault="00B90D7A" w:rsidP="00307D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09</w:t>
            </w:r>
          </w:p>
        </w:tc>
      </w:tr>
    </w:tbl>
    <w:p w14:paraId="08E5FB73" w14:textId="77777777" w:rsidR="00B24D99" w:rsidRPr="00A958F6" w:rsidRDefault="00B24D99" w:rsidP="00CA67C4">
      <w:pPr>
        <w:rPr>
          <w:rFonts w:ascii="Times New Roman" w:hAnsi="Times New Roman" w:cs="Times New Roman"/>
          <w:sz w:val="24"/>
          <w:szCs w:val="24"/>
        </w:rPr>
      </w:pPr>
    </w:p>
    <w:sectPr w:rsidR="00B24D99" w:rsidRPr="00A958F6" w:rsidSect="00CA67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5D2F3E" w14:textId="77777777" w:rsidR="00DB1B63" w:rsidRDefault="00DB1B63" w:rsidP="00AF2E23">
      <w:r>
        <w:separator/>
      </w:r>
    </w:p>
  </w:endnote>
  <w:endnote w:type="continuationSeparator" w:id="0">
    <w:p w14:paraId="1DD2F47F" w14:textId="77777777" w:rsidR="00DB1B63" w:rsidRDefault="00DB1B63" w:rsidP="00AF2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A28F1" w14:textId="77777777" w:rsidR="00DB1B63" w:rsidRDefault="00DB1B63" w:rsidP="00AF2E23">
      <w:r>
        <w:separator/>
      </w:r>
    </w:p>
  </w:footnote>
  <w:footnote w:type="continuationSeparator" w:id="0">
    <w:p w14:paraId="3D3FCCBC" w14:textId="77777777" w:rsidR="00DB1B63" w:rsidRDefault="00DB1B63" w:rsidP="00AF2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7481"/>
    <w:rsid w:val="0008571A"/>
    <w:rsid w:val="00160B80"/>
    <w:rsid w:val="00307D3A"/>
    <w:rsid w:val="0038125F"/>
    <w:rsid w:val="0043439E"/>
    <w:rsid w:val="00454F30"/>
    <w:rsid w:val="004B616A"/>
    <w:rsid w:val="00600255"/>
    <w:rsid w:val="00773CBE"/>
    <w:rsid w:val="008E1EC9"/>
    <w:rsid w:val="00A958F6"/>
    <w:rsid w:val="00AF2E23"/>
    <w:rsid w:val="00B24D99"/>
    <w:rsid w:val="00B90D7A"/>
    <w:rsid w:val="00BC65D2"/>
    <w:rsid w:val="00C77C0D"/>
    <w:rsid w:val="00CA67C4"/>
    <w:rsid w:val="00DB1B63"/>
    <w:rsid w:val="00DE26FB"/>
    <w:rsid w:val="00EB7481"/>
    <w:rsid w:val="00F0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E1BE6"/>
  <w15:docId w15:val="{87875855-7947-453B-A542-A279285DF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E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E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7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u Don.D</cp:lastModifiedBy>
  <cp:revision>6</cp:revision>
  <dcterms:created xsi:type="dcterms:W3CDTF">2019-03-31T02:02:00Z</dcterms:created>
  <dcterms:modified xsi:type="dcterms:W3CDTF">2019-04-09T07:54:00Z</dcterms:modified>
</cp:coreProperties>
</file>